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529" w:rsidRDefault="0078207A" w:rsidP="00603529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3B7A51" w:rsidRPr="001B1530" w:rsidRDefault="0078207A" w:rsidP="003B7A51">
      <w:pPr>
        <w:keepNext/>
        <w:spacing w:line="480" w:lineRule="auto"/>
        <w:ind w:firstLine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128448" cy="2821105"/>
            <wp:effectExtent l="0" t="0" r="5715" b="0"/>
            <wp:docPr id="1853194229" name="Picture 185319422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194229" name="Picture 1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858" cy="283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A51" w:rsidRPr="001B1530" w:rsidRDefault="0078207A" w:rsidP="003B7A51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1. Phenotype and genotype analysis of the PJT_62/PJT_74 F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opulation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) Frequency distribution for PSS (%) in the F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bookmarkStart w:id="0" w:name="_GoBack"/>
      <w:bookmarkEnd w:id="0"/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opulation. B) Genetic map derived from the genotyping of F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opulation using KASP markers developed in the study.</w:t>
      </w:r>
    </w:p>
    <w:p w:rsidR="003B7A51" w:rsidRPr="001B1530" w:rsidRDefault="0078207A" w:rsidP="003B7A51">
      <w:pPr>
        <w:keepNext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6424079" cy="4610100"/>
            <wp:effectExtent l="0" t="0" r="0" b="0"/>
            <wp:docPr id="525157106" name="Picture 52515710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157106" name="Picture 1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561" cy="461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A51" w:rsidRPr="001B1530" w:rsidRDefault="0078207A" w:rsidP="003B7A51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2.</w:t>
      </w:r>
      <w:r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</w:rPr>
        <w:t>KASP assays developed in the study to genotype a high-resolution mapping population.</w:t>
      </w:r>
      <w:r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</w:rPr>
        <w:t xml:space="preserve"> KASP assay developed for A)- 330 1B_FHB, B) 340_1B_FHB, and C) 355 1B_FHB markers. Orange circles: homozygous for JT allele; Blue squares: homozygous for PR allele; Green triangle: heterozygous with JT/PR alleles; Black diamonds: no template controls (NTC) and nulli 1B DNA.</w:t>
      </w:r>
    </w:p>
    <w:p w:rsidR="00603529" w:rsidRPr="001B1530" w:rsidRDefault="0078207A" w:rsidP="00603529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4279265" cy="2817707"/>
            <wp:effectExtent l="12700" t="12700" r="13335" b="14605"/>
            <wp:docPr id="600065194" name="Picture 10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065194" name="Picture 10" descr="A graph of a number of peopl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33" t="7294" r="24444" b="4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9479" cy="28244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3529" w:rsidRPr="001B1530" w:rsidRDefault="0078207A" w:rsidP="00603529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Figure 3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</w:rPr>
        <w:t>Phenotyping of recombinant F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</w:rPr>
        <w:t xml:space="preserve"> individuals and their homozygous recombinant F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  <w:vertAlign w:val="subscript"/>
        </w:rPr>
        <w:t>3:4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kern w:val="24"/>
          <w:sz w:val="24"/>
          <w:szCs w:val="24"/>
        </w:rPr>
        <w:t xml:space="preserve"> progenies.</w:t>
      </w:r>
      <w:r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</w:rPr>
        <w:t xml:space="preserve"> DON content of F</w:t>
      </w:r>
      <w:r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  <w:vertAlign w:val="subscript"/>
        </w:rPr>
        <w:t>3:4</w:t>
      </w:r>
      <w:r>
        <w:rPr>
          <w:rFonts w:ascii="Times New Roman" w:hAnsi="Times New Roman" w:cs="Times New Roman"/>
          <w:i w:val="0"/>
          <w:iCs w:val="0"/>
          <w:color w:val="000000" w:themeColor="text1"/>
          <w:kern w:val="24"/>
          <w:sz w:val="24"/>
          <w:szCs w:val="24"/>
        </w:rPr>
        <w:t xml:space="preserve"> plants (12 replicates each) and the parents (PJT_62 and PJT_74). Bars with same letter in each panel are not statistically significantly different from each other at p value &lt;0.05.</w:t>
      </w:r>
    </w:p>
    <w:p w:rsidR="00FB3A99" w:rsidRPr="001B1530" w:rsidRDefault="000E46D0" w:rsidP="007960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pict>
          <v:group id="Group 5" o:spid="_x0000_s1038" style="position:absolute;left:0;text-align:left;margin-left:0;margin-top:0;width:456.15pt;height:395.1pt;z-index:251661312;mso-position-horizontal:left;mso-position-horizontal-relative:margin;mso-width-relative:margin;mso-height-relative:margin" coordorigin="474" coordsize="80220,6895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26599125" o:spid="_x0000_s1026" type="#_x0000_t75" style="position:absolute;left:26571;top:36098;width:28411;height:28346;visibility:visible;mso-wrap-style:square" stroked="t">
              <v:imagedata r:id="rId9" o:title="" croptop="1690f" cropbottom="27945f" cropleft="598f" cropright="5609f"/>
              <v:path arrowok="t"/>
            </v:shape>
            <v:shape id="Picture 678636155" o:spid="_x0000_s1027" type="#_x0000_t75" style="position:absolute;left:52412;top:1071;width:28282;height:28346;visibility:visible;mso-wrap-style:square" stroked="t">
              <v:imagedata r:id="rId10" o:title="" croptop="1690f" cropbottom="27945f" cropleft="866f" cropright="5609f"/>
              <v:path arrowok="t"/>
            </v:shape>
            <v:shape id="Picture 966141718" o:spid="_x0000_s1028" type="#_x0000_t75" style="position:absolute;left:4409;top:998;width:28025;height:28347;visibility:visible;mso-wrap-style:square" stroked="t">
              <v:imagedata r:id="rId11" o:title="" croptop="1709f" cropbottom="27926f" cropleft="1073f" cropright="5936f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7" o:spid="_x0000_s1029" type="#_x0000_t202" style="position:absolute;left:-7499;top:11792;width:21214;height:5267;rotation:-90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2-R (HEX)</w:t>
                    </w:r>
                  </w:p>
                </w:txbxContent>
              </v:textbox>
            </v:shape>
            <v:shape id="TextBox 18" o:spid="_x0000_s1030" type="#_x0000_t202" style="position:absolute;left:9097;top:28515;width:21864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2-S (FAM)</w:t>
                    </w:r>
                  </w:p>
                </w:txbxContent>
              </v:textbox>
            </v:shape>
            <v:shape id="TextBox 19" o:spid="_x0000_s1031" type="#_x0000_t202" style="position:absolute;left:57451;top:28703;width:20812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5-R (FAM)</w:t>
                    </w:r>
                  </w:p>
                </w:txbxContent>
              </v:textbox>
            </v:shape>
            <v:shape id="TextBox 20" o:spid="_x0000_s1032" type="#_x0000_t202" style="position:absolute;left:38550;top:11238;width:22605;height:4551;rotation:-90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5-S (HEX)</w:t>
                    </w:r>
                  </w:p>
                </w:txbxContent>
              </v:textbox>
            </v:shape>
            <v:shape id="TextBox 21" o:spid="_x0000_s1033" type="#_x0000_t202" style="position:absolute;left:10656;top:44021;width:26563;height:5267;rotation:-90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7-R (HEX)</w:t>
                    </w:r>
                  </w:p>
                </w:txbxContent>
              </v:textbox>
            </v:shape>
            <v:shape id="TextBox 22" o:spid="_x0000_s1034" type="#_x0000_t202" style="position:absolute;left:31571;top:63685;width:24510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color w:val="000000" w:themeColor="text1"/>
                        <w:kern w:val="24"/>
                        <w:sz w:val="28"/>
                        <w:szCs w:val="28"/>
                      </w:rPr>
                      <w:t>KASP357-S (FAM)</w:t>
                    </w:r>
                  </w:p>
                </w:txbxContent>
              </v:textbox>
            </v:shape>
            <v:shape id="TextBox 24" o:spid="_x0000_s1035" type="#_x0000_t202" style="position:absolute;left:728;top:63;width:3584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A</w:t>
                    </w:r>
                  </w:p>
                </w:txbxContent>
              </v:textbox>
            </v:shape>
            <v:shape id="TextBox 25" o:spid="_x0000_s1036" type="#_x0000_t202" style="position:absolute;left:48527;width:3482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B</w:t>
                    </w:r>
                  </w:p>
                </w:txbxContent>
              </v:textbox>
            </v:shape>
            <v:shape id="TextBox 26" o:spid="_x0000_s1037" type="#_x0000_t202" style="position:absolute;left:22847;top:34991;width:3421;height:5267;visibility:visible;mso-wrap-style:square;v-text-anchor:top" filled="f" stroked="f">
              <v:textbox>
                <w:txbxContent>
                  <w:p w:rsidR="00FB3A99" w:rsidRDefault="0078207A" w:rsidP="00FB3A99">
                    <w:pP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</w:pPr>
                    <w:r>
                      <w:rPr>
                        <w:rFonts w:hAnsi="Aptos"/>
                        <w:b/>
                        <w:bCs/>
                        <w:color w:val="000000" w:themeColor="text1"/>
                        <w:kern w:val="24"/>
                        <w:sz w:val="28"/>
                        <w:szCs w:val="28"/>
                      </w:rPr>
                      <w:t>C</w:t>
                    </w:r>
                  </w:p>
                </w:txbxContent>
              </v:textbox>
            </v:shape>
            <w10:wrap type="topAndBottom" anchorx="margin"/>
          </v:group>
        </w:pict>
      </w:r>
    </w:p>
    <w:p w:rsidR="00FB3A99" w:rsidRPr="001B1530" w:rsidRDefault="0078207A" w:rsidP="002E7A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4.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KASP validated on 2025 Uniform Nurseries.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KASP assay developed for A) 352 1B_FHB, B) 355_1B_FHB, and C) 357 1B_FHB markers. Green and blue circles represent homozygous allele calls: red circles represent heterozygous/heterogeneous allele calls. JT allele green for 352 and 357, JT allele blue for 355. Pink circles represent non-template controls or missing data.</w:t>
      </w:r>
    </w:p>
    <w:p w:rsidR="007960F7" w:rsidRPr="001B1530" w:rsidRDefault="0078207A" w:rsidP="007960F7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 Table 1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equences of genome-specific polymorphic markers developed in this study</w:t>
      </w:r>
    </w:p>
    <w:tbl>
      <w:tblPr>
        <w:tblStyle w:val="ListTable1Light"/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3339"/>
        <w:gridCol w:w="3439"/>
        <w:gridCol w:w="2511"/>
        <w:gridCol w:w="2072"/>
      </w:tblGrid>
      <w:tr w:rsidR="007A7C0A" w:rsidTr="007A7C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name</w:t>
            </w:r>
          </w:p>
        </w:tc>
        <w:tc>
          <w:tcPr>
            <w:tcW w:w="128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7960F7" w:rsidRPr="001B1530" w:rsidRDefault="0078207A" w:rsidP="00FD6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sequence 5'-3'</w:t>
            </w:r>
          </w:p>
        </w:tc>
        <w:tc>
          <w:tcPr>
            <w:tcW w:w="1321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7960F7" w:rsidRPr="001B1530" w:rsidRDefault="0078207A" w:rsidP="00FD6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sequence 5'-3'</w:t>
            </w:r>
          </w:p>
        </w:tc>
        <w:tc>
          <w:tcPr>
            <w:tcW w:w="97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7960F7" w:rsidRPr="001B1530" w:rsidRDefault="0078207A" w:rsidP="00FD6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coordinates on 1B</w:t>
            </w:r>
          </w:p>
        </w:tc>
        <w:tc>
          <w:tcPr>
            <w:tcW w:w="864" w:type="pct"/>
            <w:tcBorders>
              <w:bottom w:val="none" w:sz="0" w:space="0" w:color="auto"/>
            </w:tcBorders>
            <w:noWrap/>
            <w:vAlign w:val="center"/>
            <w:hideMark/>
          </w:tcPr>
          <w:p w:rsidR="007960F7" w:rsidRPr="001B1530" w:rsidRDefault="0078207A" w:rsidP="00FD6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GTGTAAATGCACTGTGT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TTATCCGTGCTTGTTG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503665- 330509502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838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TCAAACCGCAATGAAG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GAAAAGCCTGGGGG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202986- 336205768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879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GATCTAGTCATGAAACTTG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AATGCTAATGGCTCA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463564- 340465967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898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CTGATCCACCAAATACCAA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ACAGAGATGGCCTGCA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569330- 349570806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945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CAATTGTCCACGCCACAT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TGAGGATGCCTATCCTTCT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389744- 352393541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960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CCATGTAACCTCGCAAAGA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AACAAAACCACTGAGCAC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155044- 355157167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976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57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GCCACTTCAAACCTCG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AGTTCATTGAGCCGA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205847- 35720921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1990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GCTGGCCAAATACTGTTTA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TGGCCTATGTACGTCCG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289869- 364294526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027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GCTACTTTTGCGATTCCAGG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TGGGTAACCATTCCA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812152- 375817099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078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CCACTCCTCCTTC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AATTCATCCGTTTAGCTCC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435896- 380440076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095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AAAATCTGGATCGCCTCT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GACCATGATCACATT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258203- 395260226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18100</w:t>
            </w:r>
          </w:p>
        </w:tc>
      </w:tr>
      <w:tr w:rsidR="007A7C0A" w:rsidTr="007A7C0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_1B_FHB</w:t>
            </w:r>
          </w:p>
        </w:tc>
        <w:tc>
          <w:tcPr>
            <w:tcW w:w="128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GCGCTCTGTCACAT</w:t>
            </w:r>
          </w:p>
        </w:tc>
        <w:tc>
          <w:tcPr>
            <w:tcW w:w="1321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GACAGCACATACATGAGG</w:t>
            </w:r>
          </w:p>
        </w:tc>
        <w:tc>
          <w:tcPr>
            <w:tcW w:w="97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608891- 450612736</w:t>
            </w:r>
          </w:p>
        </w:tc>
        <w:tc>
          <w:tcPr>
            <w:tcW w:w="864" w:type="pct"/>
            <w:noWrap/>
            <w:vAlign w:val="center"/>
            <w:hideMark/>
          </w:tcPr>
          <w:p w:rsidR="007960F7" w:rsidRPr="001B1530" w:rsidRDefault="0078207A" w:rsidP="00FD6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55800</w:t>
            </w:r>
          </w:p>
        </w:tc>
      </w:tr>
      <w:tr w:rsidR="007A7C0A" w:rsidTr="007A7C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_1B_FHB</w:t>
            </w:r>
          </w:p>
        </w:tc>
        <w:tc>
          <w:tcPr>
            <w:tcW w:w="128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TCACCGATTCTCCGA</w:t>
            </w:r>
          </w:p>
        </w:tc>
        <w:tc>
          <w:tcPr>
            <w:tcW w:w="1321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ATGCAAGAAAAGATACCAC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:rsidR="007960F7" w:rsidRPr="001B1530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081622- 491087500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:rsidR="007960F7" w:rsidRPr="005C1DC7" w:rsidRDefault="0078207A" w:rsidP="00FD6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esCS1B02G282200</w:t>
            </w:r>
          </w:p>
        </w:tc>
      </w:tr>
    </w:tbl>
    <w:p w:rsidR="007960F7" w:rsidRPr="005C1DC7" w:rsidRDefault="007960F7" w:rsidP="007960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960F7" w:rsidRPr="005C1D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MzM3MTExNjI0NDdU0lEKTi0uzszPAymwqAUAV4vuLywAAAA="/>
  </w:docVars>
  <w:rsids>
    <w:rsidRoot w:val="00330D32"/>
    <w:rsid w:val="00004040"/>
    <w:rsid w:val="0000405B"/>
    <w:rsid w:val="0000534D"/>
    <w:rsid w:val="00005511"/>
    <w:rsid w:val="0001092C"/>
    <w:rsid w:val="0001420C"/>
    <w:rsid w:val="00014F75"/>
    <w:rsid w:val="000167BF"/>
    <w:rsid w:val="00017ACA"/>
    <w:rsid w:val="0002505A"/>
    <w:rsid w:val="0003027B"/>
    <w:rsid w:val="00031C10"/>
    <w:rsid w:val="0003598B"/>
    <w:rsid w:val="0004166C"/>
    <w:rsid w:val="00044F7D"/>
    <w:rsid w:val="00051254"/>
    <w:rsid w:val="000518AD"/>
    <w:rsid w:val="000538EC"/>
    <w:rsid w:val="000565AD"/>
    <w:rsid w:val="00063182"/>
    <w:rsid w:val="00064025"/>
    <w:rsid w:val="000653E5"/>
    <w:rsid w:val="0006683C"/>
    <w:rsid w:val="00071C8E"/>
    <w:rsid w:val="000745D1"/>
    <w:rsid w:val="0007728F"/>
    <w:rsid w:val="000807A7"/>
    <w:rsid w:val="000845C2"/>
    <w:rsid w:val="00084B17"/>
    <w:rsid w:val="00086A22"/>
    <w:rsid w:val="00093E12"/>
    <w:rsid w:val="00096485"/>
    <w:rsid w:val="00097E1A"/>
    <w:rsid w:val="000A5492"/>
    <w:rsid w:val="000A554D"/>
    <w:rsid w:val="000A678C"/>
    <w:rsid w:val="000A6A0B"/>
    <w:rsid w:val="000B13D6"/>
    <w:rsid w:val="000B796F"/>
    <w:rsid w:val="000B7D7E"/>
    <w:rsid w:val="000C145D"/>
    <w:rsid w:val="000C44BB"/>
    <w:rsid w:val="000C6460"/>
    <w:rsid w:val="000D2939"/>
    <w:rsid w:val="000D3D96"/>
    <w:rsid w:val="000D7C4C"/>
    <w:rsid w:val="000E2A0B"/>
    <w:rsid w:val="000E46D0"/>
    <w:rsid w:val="000F2550"/>
    <w:rsid w:val="000F2FC0"/>
    <w:rsid w:val="000F466B"/>
    <w:rsid w:val="000F5C8A"/>
    <w:rsid w:val="000F5DF9"/>
    <w:rsid w:val="000F7661"/>
    <w:rsid w:val="00102F7C"/>
    <w:rsid w:val="00104E5B"/>
    <w:rsid w:val="00111582"/>
    <w:rsid w:val="001124C3"/>
    <w:rsid w:val="001135A8"/>
    <w:rsid w:val="00113E8A"/>
    <w:rsid w:val="00121BBD"/>
    <w:rsid w:val="00122A1D"/>
    <w:rsid w:val="001304A1"/>
    <w:rsid w:val="00133035"/>
    <w:rsid w:val="001470FC"/>
    <w:rsid w:val="0015354F"/>
    <w:rsid w:val="00160F64"/>
    <w:rsid w:val="00162BBC"/>
    <w:rsid w:val="001664F4"/>
    <w:rsid w:val="001705E4"/>
    <w:rsid w:val="00171CE1"/>
    <w:rsid w:val="00185026"/>
    <w:rsid w:val="00193A96"/>
    <w:rsid w:val="001A1A6C"/>
    <w:rsid w:val="001A2E47"/>
    <w:rsid w:val="001A31E0"/>
    <w:rsid w:val="001A61F1"/>
    <w:rsid w:val="001A6C6B"/>
    <w:rsid w:val="001B1530"/>
    <w:rsid w:val="001B1B20"/>
    <w:rsid w:val="001B25DA"/>
    <w:rsid w:val="001B3130"/>
    <w:rsid w:val="001B5DA7"/>
    <w:rsid w:val="001C1871"/>
    <w:rsid w:val="001C193C"/>
    <w:rsid w:val="001C23F5"/>
    <w:rsid w:val="001C51FC"/>
    <w:rsid w:val="001D41CF"/>
    <w:rsid w:val="001F1322"/>
    <w:rsid w:val="00200A54"/>
    <w:rsid w:val="0020342A"/>
    <w:rsid w:val="002137D0"/>
    <w:rsid w:val="00214231"/>
    <w:rsid w:val="0021489C"/>
    <w:rsid w:val="00217E8E"/>
    <w:rsid w:val="0022153E"/>
    <w:rsid w:val="002234F7"/>
    <w:rsid w:val="00223E52"/>
    <w:rsid w:val="002325CB"/>
    <w:rsid w:val="00233E60"/>
    <w:rsid w:val="00237514"/>
    <w:rsid w:val="00241485"/>
    <w:rsid w:val="00247DA3"/>
    <w:rsid w:val="00247E91"/>
    <w:rsid w:val="00247FB6"/>
    <w:rsid w:val="002506AD"/>
    <w:rsid w:val="00252CC7"/>
    <w:rsid w:val="00253C2F"/>
    <w:rsid w:val="00256BF5"/>
    <w:rsid w:val="00256DB4"/>
    <w:rsid w:val="00257E00"/>
    <w:rsid w:val="00262B89"/>
    <w:rsid w:val="00267AD3"/>
    <w:rsid w:val="0028234F"/>
    <w:rsid w:val="00285F46"/>
    <w:rsid w:val="00290C22"/>
    <w:rsid w:val="00292088"/>
    <w:rsid w:val="00292363"/>
    <w:rsid w:val="00292CA0"/>
    <w:rsid w:val="0029556C"/>
    <w:rsid w:val="002A0279"/>
    <w:rsid w:val="002A198A"/>
    <w:rsid w:val="002A391D"/>
    <w:rsid w:val="002A5FE5"/>
    <w:rsid w:val="002A6FA3"/>
    <w:rsid w:val="002B2678"/>
    <w:rsid w:val="002B2F93"/>
    <w:rsid w:val="002B3691"/>
    <w:rsid w:val="002B4289"/>
    <w:rsid w:val="002B46CC"/>
    <w:rsid w:val="002C7B6D"/>
    <w:rsid w:val="002D5D44"/>
    <w:rsid w:val="002D7ACA"/>
    <w:rsid w:val="002E6F77"/>
    <w:rsid w:val="002E7A99"/>
    <w:rsid w:val="002F248E"/>
    <w:rsid w:val="002F5046"/>
    <w:rsid w:val="00300379"/>
    <w:rsid w:val="00303DE9"/>
    <w:rsid w:val="003078BF"/>
    <w:rsid w:val="00312ADE"/>
    <w:rsid w:val="00313BAC"/>
    <w:rsid w:val="00315795"/>
    <w:rsid w:val="00317371"/>
    <w:rsid w:val="00322962"/>
    <w:rsid w:val="0032366C"/>
    <w:rsid w:val="003301F8"/>
    <w:rsid w:val="00330D32"/>
    <w:rsid w:val="00333D77"/>
    <w:rsid w:val="00335FE7"/>
    <w:rsid w:val="00336CEC"/>
    <w:rsid w:val="00337773"/>
    <w:rsid w:val="00340D6F"/>
    <w:rsid w:val="00342446"/>
    <w:rsid w:val="00355BC3"/>
    <w:rsid w:val="00356A7B"/>
    <w:rsid w:val="003572FA"/>
    <w:rsid w:val="00363D68"/>
    <w:rsid w:val="00365850"/>
    <w:rsid w:val="003660D1"/>
    <w:rsid w:val="003713E2"/>
    <w:rsid w:val="00375E13"/>
    <w:rsid w:val="00377B92"/>
    <w:rsid w:val="00383A0D"/>
    <w:rsid w:val="00384DA6"/>
    <w:rsid w:val="00387843"/>
    <w:rsid w:val="0039454E"/>
    <w:rsid w:val="003A2898"/>
    <w:rsid w:val="003A45FB"/>
    <w:rsid w:val="003A504C"/>
    <w:rsid w:val="003B11ED"/>
    <w:rsid w:val="003B174E"/>
    <w:rsid w:val="003B3B4D"/>
    <w:rsid w:val="003B4B1B"/>
    <w:rsid w:val="003B62C5"/>
    <w:rsid w:val="003B6A8B"/>
    <w:rsid w:val="003B7A51"/>
    <w:rsid w:val="003C2FB7"/>
    <w:rsid w:val="003C6E78"/>
    <w:rsid w:val="003D0918"/>
    <w:rsid w:val="003D239D"/>
    <w:rsid w:val="003D6C97"/>
    <w:rsid w:val="003D7559"/>
    <w:rsid w:val="003E035D"/>
    <w:rsid w:val="003E565B"/>
    <w:rsid w:val="003E67AC"/>
    <w:rsid w:val="003F27EB"/>
    <w:rsid w:val="003F4E66"/>
    <w:rsid w:val="00402049"/>
    <w:rsid w:val="00405416"/>
    <w:rsid w:val="00405B9D"/>
    <w:rsid w:val="00406DDE"/>
    <w:rsid w:val="00410C84"/>
    <w:rsid w:val="00415544"/>
    <w:rsid w:val="00417A3C"/>
    <w:rsid w:val="004209C8"/>
    <w:rsid w:val="004238BB"/>
    <w:rsid w:val="00426F18"/>
    <w:rsid w:val="00427542"/>
    <w:rsid w:val="004301D7"/>
    <w:rsid w:val="00435B01"/>
    <w:rsid w:val="00436CBA"/>
    <w:rsid w:val="00437CA2"/>
    <w:rsid w:val="004439E5"/>
    <w:rsid w:val="00444969"/>
    <w:rsid w:val="00451B24"/>
    <w:rsid w:val="0045389D"/>
    <w:rsid w:val="00455F1F"/>
    <w:rsid w:val="004660B2"/>
    <w:rsid w:val="00466818"/>
    <w:rsid w:val="00474F24"/>
    <w:rsid w:val="0047600D"/>
    <w:rsid w:val="00480A68"/>
    <w:rsid w:val="00480FFB"/>
    <w:rsid w:val="00486B34"/>
    <w:rsid w:val="00490E25"/>
    <w:rsid w:val="00492AED"/>
    <w:rsid w:val="0049549E"/>
    <w:rsid w:val="004A28E2"/>
    <w:rsid w:val="004A7D64"/>
    <w:rsid w:val="004B235C"/>
    <w:rsid w:val="004B2AF7"/>
    <w:rsid w:val="004B4E83"/>
    <w:rsid w:val="004C01A2"/>
    <w:rsid w:val="004C10B8"/>
    <w:rsid w:val="004C2DB1"/>
    <w:rsid w:val="004C4E1F"/>
    <w:rsid w:val="004C5F19"/>
    <w:rsid w:val="004C6555"/>
    <w:rsid w:val="004C6776"/>
    <w:rsid w:val="004D1380"/>
    <w:rsid w:val="004D7A2B"/>
    <w:rsid w:val="004D7BDD"/>
    <w:rsid w:val="004E0F33"/>
    <w:rsid w:val="004F00F8"/>
    <w:rsid w:val="004F3A56"/>
    <w:rsid w:val="005052AD"/>
    <w:rsid w:val="00511A08"/>
    <w:rsid w:val="00511FF6"/>
    <w:rsid w:val="00515A24"/>
    <w:rsid w:val="00516F5D"/>
    <w:rsid w:val="00517352"/>
    <w:rsid w:val="00517E7C"/>
    <w:rsid w:val="00522EFF"/>
    <w:rsid w:val="00523C5C"/>
    <w:rsid w:val="005276A0"/>
    <w:rsid w:val="00540250"/>
    <w:rsid w:val="00547113"/>
    <w:rsid w:val="005476EB"/>
    <w:rsid w:val="005526F1"/>
    <w:rsid w:val="005540F5"/>
    <w:rsid w:val="0055552C"/>
    <w:rsid w:val="005649C5"/>
    <w:rsid w:val="005663E0"/>
    <w:rsid w:val="00572F85"/>
    <w:rsid w:val="005732A8"/>
    <w:rsid w:val="00575825"/>
    <w:rsid w:val="00575EE3"/>
    <w:rsid w:val="00576FF2"/>
    <w:rsid w:val="00582BFE"/>
    <w:rsid w:val="005901EA"/>
    <w:rsid w:val="00590D4B"/>
    <w:rsid w:val="00593E52"/>
    <w:rsid w:val="00594A3D"/>
    <w:rsid w:val="005A12DA"/>
    <w:rsid w:val="005A168F"/>
    <w:rsid w:val="005A6F0C"/>
    <w:rsid w:val="005B36ED"/>
    <w:rsid w:val="005B4BD8"/>
    <w:rsid w:val="005B7042"/>
    <w:rsid w:val="005C1DC7"/>
    <w:rsid w:val="005D13C0"/>
    <w:rsid w:val="005D2031"/>
    <w:rsid w:val="005D5FA3"/>
    <w:rsid w:val="005D71BB"/>
    <w:rsid w:val="005E3D4B"/>
    <w:rsid w:val="005E4553"/>
    <w:rsid w:val="005E5CC2"/>
    <w:rsid w:val="005E78C9"/>
    <w:rsid w:val="005F3C71"/>
    <w:rsid w:val="005F3D4C"/>
    <w:rsid w:val="005F66B0"/>
    <w:rsid w:val="00603529"/>
    <w:rsid w:val="0060776F"/>
    <w:rsid w:val="00607F67"/>
    <w:rsid w:val="006200FA"/>
    <w:rsid w:val="00627AC1"/>
    <w:rsid w:val="00633867"/>
    <w:rsid w:val="006340CD"/>
    <w:rsid w:val="006378AF"/>
    <w:rsid w:val="006408B0"/>
    <w:rsid w:val="006412DB"/>
    <w:rsid w:val="00641CC7"/>
    <w:rsid w:val="00641D88"/>
    <w:rsid w:val="00646B4E"/>
    <w:rsid w:val="00653E40"/>
    <w:rsid w:val="00655D6D"/>
    <w:rsid w:val="00661614"/>
    <w:rsid w:val="00665E39"/>
    <w:rsid w:val="006678F4"/>
    <w:rsid w:val="006706B7"/>
    <w:rsid w:val="00676B54"/>
    <w:rsid w:val="00685C73"/>
    <w:rsid w:val="00692832"/>
    <w:rsid w:val="00693049"/>
    <w:rsid w:val="006954B1"/>
    <w:rsid w:val="006A084F"/>
    <w:rsid w:val="006B2B6D"/>
    <w:rsid w:val="006B60A7"/>
    <w:rsid w:val="006D3EE4"/>
    <w:rsid w:val="006D6291"/>
    <w:rsid w:val="006E58DE"/>
    <w:rsid w:val="006E61B3"/>
    <w:rsid w:val="006F0218"/>
    <w:rsid w:val="006F202F"/>
    <w:rsid w:val="007004E9"/>
    <w:rsid w:val="00701B66"/>
    <w:rsid w:val="007020C6"/>
    <w:rsid w:val="00702A0E"/>
    <w:rsid w:val="007070D1"/>
    <w:rsid w:val="007123AC"/>
    <w:rsid w:val="007151F6"/>
    <w:rsid w:val="007226E0"/>
    <w:rsid w:val="007313FF"/>
    <w:rsid w:val="00734D8C"/>
    <w:rsid w:val="00736E70"/>
    <w:rsid w:val="007404AD"/>
    <w:rsid w:val="00744395"/>
    <w:rsid w:val="00746B2A"/>
    <w:rsid w:val="007517F3"/>
    <w:rsid w:val="007521C0"/>
    <w:rsid w:val="00754F4F"/>
    <w:rsid w:val="0076000D"/>
    <w:rsid w:val="00762AAE"/>
    <w:rsid w:val="007632D8"/>
    <w:rsid w:val="00767F2D"/>
    <w:rsid w:val="0078182F"/>
    <w:rsid w:val="0078207A"/>
    <w:rsid w:val="00782AD5"/>
    <w:rsid w:val="00791F9D"/>
    <w:rsid w:val="007960F7"/>
    <w:rsid w:val="00796FB5"/>
    <w:rsid w:val="00797327"/>
    <w:rsid w:val="007A7C0A"/>
    <w:rsid w:val="007B18F6"/>
    <w:rsid w:val="007B4151"/>
    <w:rsid w:val="007B5DE7"/>
    <w:rsid w:val="007C03CC"/>
    <w:rsid w:val="007C299C"/>
    <w:rsid w:val="007C4E16"/>
    <w:rsid w:val="007C50D2"/>
    <w:rsid w:val="007C582C"/>
    <w:rsid w:val="007C78C1"/>
    <w:rsid w:val="007D6D03"/>
    <w:rsid w:val="007D6EB1"/>
    <w:rsid w:val="007E00E1"/>
    <w:rsid w:val="007E6065"/>
    <w:rsid w:val="00810892"/>
    <w:rsid w:val="0081755B"/>
    <w:rsid w:val="00823994"/>
    <w:rsid w:val="00826D85"/>
    <w:rsid w:val="0082707F"/>
    <w:rsid w:val="00827210"/>
    <w:rsid w:val="0083010F"/>
    <w:rsid w:val="00834E5C"/>
    <w:rsid w:val="00841BDF"/>
    <w:rsid w:val="00853AFA"/>
    <w:rsid w:val="00855763"/>
    <w:rsid w:val="0086035C"/>
    <w:rsid w:val="00862FA5"/>
    <w:rsid w:val="008657C6"/>
    <w:rsid w:val="008675F3"/>
    <w:rsid w:val="00872EF6"/>
    <w:rsid w:val="00875D17"/>
    <w:rsid w:val="00881C8A"/>
    <w:rsid w:val="008846E7"/>
    <w:rsid w:val="00884B85"/>
    <w:rsid w:val="0089012F"/>
    <w:rsid w:val="00891F36"/>
    <w:rsid w:val="00892815"/>
    <w:rsid w:val="008A5262"/>
    <w:rsid w:val="008B1DAB"/>
    <w:rsid w:val="008B4A46"/>
    <w:rsid w:val="008B677C"/>
    <w:rsid w:val="008C7D62"/>
    <w:rsid w:val="008D00A6"/>
    <w:rsid w:val="008D147C"/>
    <w:rsid w:val="008D403E"/>
    <w:rsid w:val="008D698E"/>
    <w:rsid w:val="008E074F"/>
    <w:rsid w:val="008E136A"/>
    <w:rsid w:val="008E7F05"/>
    <w:rsid w:val="008F7E6F"/>
    <w:rsid w:val="008F7FAF"/>
    <w:rsid w:val="009009A9"/>
    <w:rsid w:val="009043B7"/>
    <w:rsid w:val="00906F3F"/>
    <w:rsid w:val="0091093D"/>
    <w:rsid w:val="00911DFF"/>
    <w:rsid w:val="00917B54"/>
    <w:rsid w:val="009243FF"/>
    <w:rsid w:val="0092739A"/>
    <w:rsid w:val="00930C0B"/>
    <w:rsid w:val="00936F31"/>
    <w:rsid w:val="009372DD"/>
    <w:rsid w:val="009400C5"/>
    <w:rsid w:val="00940215"/>
    <w:rsid w:val="009403AA"/>
    <w:rsid w:val="009403FB"/>
    <w:rsid w:val="00940BAB"/>
    <w:rsid w:val="00946A23"/>
    <w:rsid w:val="009476C9"/>
    <w:rsid w:val="009504B7"/>
    <w:rsid w:val="00951166"/>
    <w:rsid w:val="00954F85"/>
    <w:rsid w:val="00957059"/>
    <w:rsid w:val="009632BF"/>
    <w:rsid w:val="00967415"/>
    <w:rsid w:val="0097298E"/>
    <w:rsid w:val="00974496"/>
    <w:rsid w:val="00983EE0"/>
    <w:rsid w:val="0098780B"/>
    <w:rsid w:val="00996603"/>
    <w:rsid w:val="00996FD3"/>
    <w:rsid w:val="009B159D"/>
    <w:rsid w:val="009B5721"/>
    <w:rsid w:val="009C1AE4"/>
    <w:rsid w:val="009C2635"/>
    <w:rsid w:val="009C2EFA"/>
    <w:rsid w:val="009C3395"/>
    <w:rsid w:val="009C72DA"/>
    <w:rsid w:val="009D5DDB"/>
    <w:rsid w:val="009E0DB4"/>
    <w:rsid w:val="009E2747"/>
    <w:rsid w:val="009E70F7"/>
    <w:rsid w:val="009F04C9"/>
    <w:rsid w:val="009F1FED"/>
    <w:rsid w:val="009F484C"/>
    <w:rsid w:val="009F6D8C"/>
    <w:rsid w:val="00A00A27"/>
    <w:rsid w:val="00A00DAC"/>
    <w:rsid w:val="00A0152E"/>
    <w:rsid w:val="00A01C59"/>
    <w:rsid w:val="00A01DB0"/>
    <w:rsid w:val="00A01E04"/>
    <w:rsid w:val="00A07AAF"/>
    <w:rsid w:val="00A12163"/>
    <w:rsid w:val="00A12D96"/>
    <w:rsid w:val="00A13E77"/>
    <w:rsid w:val="00A249E7"/>
    <w:rsid w:val="00A26529"/>
    <w:rsid w:val="00A34939"/>
    <w:rsid w:val="00A37B89"/>
    <w:rsid w:val="00A44948"/>
    <w:rsid w:val="00A46F22"/>
    <w:rsid w:val="00A4701D"/>
    <w:rsid w:val="00A55070"/>
    <w:rsid w:val="00A55CCE"/>
    <w:rsid w:val="00A55D67"/>
    <w:rsid w:val="00A5632C"/>
    <w:rsid w:val="00A700E9"/>
    <w:rsid w:val="00A713CB"/>
    <w:rsid w:val="00A71535"/>
    <w:rsid w:val="00A72E0E"/>
    <w:rsid w:val="00A732EB"/>
    <w:rsid w:val="00A80D64"/>
    <w:rsid w:val="00A80E3B"/>
    <w:rsid w:val="00A869FF"/>
    <w:rsid w:val="00A97AAD"/>
    <w:rsid w:val="00AA3504"/>
    <w:rsid w:val="00AB70D8"/>
    <w:rsid w:val="00AC2881"/>
    <w:rsid w:val="00AD34D5"/>
    <w:rsid w:val="00AD75D9"/>
    <w:rsid w:val="00AE49F3"/>
    <w:rsid w:val="00AF65D1"/>
    <w:rsid w:val="00AF6603"/>
    <w:rsid w:val="00B0250C"/>
    <w:rsid w:val="00B02E40"/>
    <w:rsid w:val="00B058D4"/>
    <w:rsid w:val="00B05950"/>
    <w:rsid w:val="00B13B35"/>
    <w:rsid w:val="00B15232"/>
    <w:rsid w:val="00B16B0B"/>
    <w:rsid w:val="00B206F4"/>
    <w:rsid w:val="00B218B0"/>
    <w:rsid w:val="00B23117"/>
    <w:rsid w:val="00B2437D"/>
    <w:rsid w:val="00B37B14"/>
    <w:rsid w:val="00B42E12"/>
    <w:rsid w:val="00B446D0"/>
    <w:rsid w:val="00B44A3D"/>
    <w:rsid w:val="00B534B5"/>
    <w:rsid w:val="00B5712C"/>
    <w:rsid w:val="00B6189E"/>
    <w:rsid w:val="00B6218F"/>
    <w:rsid w:val="00B655F1"/>
    <w:rsid w:val="00B715E0"/>
    <w:rsid w:val="00B82CD0"/>
    <w:rsid w:val="00B82D8C"/>
    <w:rsid w:val="00B85EC4"/>
    <w:rsid w:val="00B90EE1"/>
    <w:rsid w:val="00B9294D"/>
    <w:rsid w:val="00B972A0"/>
    <w:rsid w:val="00BA3B04"/>
    <w:rsid w:val="00BA5A8C"/>
    <w:rsid w:val="00BB10B8"/>
    <w:rsid w:val="00BB44F9"/>
    <w:rsid w:val="00BB4EED"/>
    <w:rsid w:val="00BB6B71"/>
    <w:rsid w:val="00BC2B23"/>
    <w:rsid w:val="00BC380F"/>
    <w:rsid w:val="00BC6CA5"/>
    <w:rsid w:val="00BD1EAD"/>
    <w:rsid w:val="00BD4F93"/>
    <w:rsid w:val="00BF64AB"/>
    <w:rsid w:val="00C05F59"/>
    <w:rsid w:val="00C06D1A"/>
    <w:rsid w:val="00C1051C"/>
    <w:rsid w:val="00C138BF"/>
    <w:rsid w:val="00C165C9"/>
    <w:rsid w:val="00C22E79"/>
    <w:rsid w:val="00C26C21"/>
    <w:rsid w:val="00C327A7"/>
    <w:rsid w:val="00C36062"/>
    <w:rsid w:val="00C44DAD"/>
    <w:rsid w:val="00C466B3"/>
    <w:rsid w:val="00C518B2"/>
    <w:rsid w:val="00C63800"/>
    <w:rsid w:val="00C64024"/>
    <w:rsid w:val="00C716A5"/>
    <w:rsid w:val="00C716CF"/>
    <w:rsid w:val="00C764C3"/>
    <w:rsid w:val="00C76A52"/>
    <w:rsid w:val="00C77BA2"/>
    <w:rsid w:val="00C83285"/>
    <w:rsid w:val="00C835E4"/>
    <w:rsid w:val="00C841D3"/>
    <w:rsid w:val="00C87366"/>
    <w:rsid w:val="00C9524C"/>
    <w:rsid w:val="00CA4E17"/>
    <w:rsid w:val="00CA5B46"/>
    <w:rsid w:val="00CB4764"/>
    <w:rsid w:val="00CB4ADC"/>
    <w:rsid w:val="00CB571A"/>
    <w:rsid w:val="00CB7DD4"/>
    <w:rsid w:val="00CC0672"/>
    <w:rsid w:val="00CC7CF3"/>
    <w:rsid w:val="00CD0F82"/>
    <w:rsid w:val="00CD7AAE"/>
    <w:rsid w:val="00CE1466"/>
    <w:rsid w:val="00CE2FF9"/>
    <w:rsid w:val="00CF293D"/>
    <w:rsid w:val="00CF6FB6"/>
    <w:rsid w:val="00CF790F"/>
    <w:rsid w:val="00D056DF"/>
    <w:rsid w:val="00D073A5"/>
    <w:rsid w:val="00D15BD2"/>
    <w:rsid w:val="00D221AB"/>
    <w:rsid w:val="00D22A02"/>
    <w:rsid w:val="00D23364"/>
    <w:rsid w:val="00D313D2"/>
    <w:rsid w:val="00D34401"/>
    <w:rsid w:val="00D44DBB"/>
    <w:rsid w:val="00D45AED"/>
    <w:rsid w:val="00D46122"/>
    <w:rsid w:val="00D50A82"/>
    <w:rsid w:val="00D54D87"/>
    <w:rsid w:val="00D55181"/>
    <w:rsid w:val="00D57CB2"/>
    <w:rsid w:val="00D600BC"/>
    <w:rsid w:val="00D61575"/>
    <w:rsid w:val="00D63046"/>
    <w:rsid w:val="00D70E89"/>
    <w:rsid w:val="00D7246B"/>
    <w:rsid w:val="00D81003"/>
    <w:rsid w:val="00D85ABE"/>
    <w:rsid w:val="00D911A5"/>
    <w:rsid w:val="00D911AF"/>
    <w:rsid w:val="00DA69B8"/>
    <w:rsid w:val="00DB02FB"/>
    <w:rsid w:val="00DB2ED2"/>
    <w:rsid w:val="00DB3EF0"/>
    <w:rsid w:val="00DB4416"/>
    <w:rsid w:val="00DB4F77"/>
    <w:rsid w:val="00DB756F"/>
    <w:rsid w:val="00DC34F6"/>
    <w:rsid w:val="00DD7716"/>
    <w:rsid w:val="00DE021D"/>
    <w:rsid w:val="00DE5B51"/>
    <w:rsid w:val="00DF2753"/>
    <w:rsid w:val="00DF3342"/>
    <w:rsid w:val="00DF5A4C"/>
    <w:rsid w:val="00E000B3"/>
    <w:rsid w:val="00E00A53"/>
    <w:rsid w:val="00E045BA"/>
    <w:rsid w:val="00E064B6"/>
    <w:rsid w:val="00E06973"/>
    <w:rsid w:val="00E201D0"/>
    <w:rsid w:val="00E20359"/>
    <w:rsid w:val="00E21342"/>
    <w:rsid w:val="00E30C29"/>
    <w:rsid w:val="00E30D36"/>
    <w:rsid w:val="00E340A3"/>
    <w:rsid w:val="00E41D78"/>
    <w:rsid w:val="00E45697"/>
    <w:rsid w:val="00E462CC"/>
    <w:rsid w:val="00E46A4E"/>
    <w:rsid w:val="00E51A3E"/>
    <w:rsid w:val="00E544E0"/>
    <w:rsid w:val="00E613A4"/>
    <w:rsid w:val="00E631EA"/>
    <w:rsid w:val="00E77C77"/>
    <w:rsid w:val="00E84924"/>
    <w:rsid w:val="00E85171"/>
    <w:rsid w:val="00E85E88"/>
    <w:rsid w:val="00E8682A"/>
    <w:rsid w:val="00E870EF"/>
    <w:rsid w:val="00EA6DD0"/>
    <w:rsid w:val="00EB3071"/>
    <w:rsid w:val="00EB4567"/>
    <w:rsid w:val="00EB4B0B"/>
    <w:rsid w:val="00EC063D"/>
    <w:rsid w:val="00ED32B5"/>
    <w:rsid w:val="00ED4E84"/>
    <w:rsid w:val="00EE2B3C"/>
    <w:rsid w:val="00EE54E9"/>
    <w:rsid w:val="00EF2338"/>
    <w:rsid w:val="00EF7ADA"/>
    <w:rsid w:val="00F0346F"/>
    <w:rsid w:val="00F037EB"/>
    <w:rsid w:val="00F05E97"/>
    <w:rsid w:val="00F10868"/>
    <w:rsid w:val="00F15BD6"/>
    <w:rsid w:val="00F16348"/>
    <w:rsid w:val="00F21592"/>
    <w:rsid w:val="00F27BBD"/>
    <w:rsid w:val="00F30E27"/>
    <w:rsid w:val="00F32764"/>
    <w:rsid w:val="00F33EF1"/>
    <w:rsid w:val="00F358AE"/>
    <w:rsid w:val="00F4036F"/>
    <w:rsid w:val="00F44C2E"/>
    <w:rsid w:val="00F450FA"/>
    <w:rsid w:val="00F5108D"/>
    <w:rsid w:val="00F514DC"/>
    <w:rsid w:val="00F60808"/>
    <w:rsid w:val="00F6152D"/>
    <w:rsid w:val="00F61712"/>
    <w:rsid w:val="00F63D88"/>
    <w:rsid w:val="00F63E1E"/>
    <w:rsid w:val="00F66F21"/>
    <w:rsid w:val="00F744E9"/>
    <w:rsid w:val="00F7791E"/>
    <w:rsid w:val="00F80BB4"/>
    <w:rsid w:val="00F86C17"/>
    <w:rsid w:val="00FA0D0F"/>
    <w:rsid w:val="00FA4C19"/>
    <w:rsid w:val="00FA6ABF"/>
    <w:rsid w:val="00FB33B5"/>
    <w:rsid w:val="00FB3A99"/>
    <w:rsid w:val="00FC2153"/>
    <w:rsid w:val="00FC457B"/>
    <w:rsid w:val="00FC7423"/>
    <w:rsid w:val="00FD66F3"/>
    <w:rsid w:val="00FE0282"/>
    <w:rsid w:val="00FE4B61"/>
    <w:rsid w:val="00FF1768"/>
    <w:rsid w:val="00FF2ECA"/>
    <w:rsid w:val="00FF41A5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37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E9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37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E97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A391D"/>
    <w:rPr>
      <w:color w:val="808080"/>
    </w:rPr>
  </w:style>
  <w:style w:type="table" w:styleId="TableGrid">
    <w:name w:val="Table Grid"/>
    <w:basedOn w:val="TableNormal"/>
    <w:uiPriority w:val="39"/>
    <w:rsid w:val="00B2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11582"/>
    <w:pPr>
      <w:spacing w:after="240" w:line="24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455F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5F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5F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2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09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5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E97"/>
  </w:style>
  <w:style w:type="paragraph" w:styleId="Footer">
    <w:name w:val="footer"/>
    <w:basedOn w:val="Normal"/>
    <w:link w:val="FooterChar"/>
    <w:uiPriority w:val="99"/>
    <w:unhideWhenUsed/>
    <w:rsid w:val="00F05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E97"/>
  </w:style>
  <w:style w:type="table" w:customStyle="1" w:styleId="ListTable1Light">
    <w:name w:val="List Table 1 Light"/>
    <w:basedOn w:val="TableNormal"/>
    <w:uiPriority w:val="46"/>
    <w:rsid w:val="00031C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C7B6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7B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40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37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E9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37D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E97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A391D"/>
    <w:rPr>
      <w:color w:val="808080"/>
    </w:rPr>
  </w:style>
  <w:style w:type="table" w:styleId="TableGrid">
    <w:name w:val="Table Grid"/>
    <w:basedOn w:val="TableNormal"/>
    <w:uiPriority w:val="39"/>
    <w:rsid w:val="00B2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11582"/>
    <w:pPr>
      <w:spacing w:after="240" w:line="24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455F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55F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5F1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7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7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2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0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0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093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5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E97"/>
  </w:style>
  <w:style w:type="paragraph" w:styleId="Footer">
    <w:name w:val="footer"/>
    <w:basedOn w:val="Normal"/>
    <w:link w:val="FooterChar"/>
    <w:uiPriority w:val="99"/>
    <w:unhideWhenUsed/>
    <w:rsid w:val="00F05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E97"/>
  </w:style>
  <w:style w:type="table" w:customStyle="1" w:styleId="ListTable1Light">
    <w:name w:val="List Table 1 Light"/>
    <w:basedOn w:val="TableNormal"/>
    <w:uiPriority w:val="46"/>
    <w:rsid w:val="00031C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C7B6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7B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5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54AB1-6DC4-4ABD-A68B-77D04FE4387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9633</cp:lastModifiedBy>
  <cp:revision>11</cp:revision>
  <cp:lastPrinted>2026-01-22T17:46:00Z</cp:lastPrinted>
  <dcterms:created xsi:type="dcterms:W3CDTF">2026-05-10T02:47:00Z</dcterms:created>
  <dcterms:modified xsi:type="dcterms:W3CDTF">2026-05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312d68eb16ddbf987050d05dbe5c8cd8824155c8841d9ab9a95e25c651d5e</vt:lpwstr>
  </property>
  <property fmtid="{D5CDD505-2E9C-101B-9397-08002B2CF9AE}" pid="3" name="ZOTERO_PREF_1">
    <vt:lpwstr>&lt;data data-version="3" zotero-version="7.0.32"&gt;&lt;session id="fvxStz1Y"/&gt;&lt;style id="http://www.zotero.org/styles/theoretical-and-applied-genetics" hasBibliography="1" bibliographyStyleHasBeenSet="1"/&gt;&lt;prefs&gt;&lt;pref name="fieldType" value="Field"/&gt;&lt;/prefs&gt;&lt;/da</vt:lpwstr>
  </property>
  <property fmtid="{D5CDD505-2E9C-101B-9397-08002B2CF9AE}" pid="4" name="ZOTERO_PREF_2">
    <vt:lpwstr>ta&gt;</vt:lpwstr>
  </property>
</Properties>
</file>